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C52DF" w14:textId="5BC2EFC0" w:rsidR="00172DDE" w:rsidRDefault="00172DDE" w:rsidP="00172DDE">
      <w:pPr>
        <w:rPr>
          <w:lang w:val="en-US"/>
        </w:rPr>
      </w:pPr>
      <w:r>
        <w:rPr>
          <w:lang w:val="en-US"/>
        </w:rPr>
        <w:t xml:space="preserve">Supplementary Table </w:t>
      </w:r>
      <w:r w:rsidR="00C528F8">
        <w:rPr>
          <w:lang w:val="en-US"/>
        </w:rPr>
        <w:t>S</w:t>
      </w:r>
      <w:r>
        <w:rPr>
          <w:lang w:val="en-US"/>
        </w:rPr>
        <w:t xml:space="preserve">1. </w:t>
      </w:r>
      <w:r w:rsidR="00212C94">
        <w:rPr>
          <w:lang w:val="en-US"/>
        </w:rPr>
        <w:t xml:space="preserve">Summary of the </w:t>
      </w:r>
      <w:r>
        <w:rPr>
          <w:lang w:val="en-US"/>
        </w:rPr>
        <w:t>World Allergy Organization (WAO) system for the grading of the severity of acute immunologic reactions.</w:t>
      </w:r>
      <w:r w:rsidR="00851ABB">
        <w:rPr>
          <w:lang w:val="en-US"/>
        </w:rPr>
        <w:t xml:space="preserve"> (adapted from </w:t>
      </w:r>
      <w:r w:rsidR="00C31672">
        <w:rPr>
          <w:lang w:val="en-US"/>
        </w:rPr>
        <w:t>[4]</w:t>
      </w:r>
      <w:r w:rsidR="00851ABB">
        <w:rPr>
          <w:lang w:val="en-US"/>
        </w:rPr>
        <w:t xml:space="preserve">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716E36" w:rsidRPr="00042484" w14:paraId="512DFD78" w14:textId="77777777" w:rsidTr="00F744D6">
        <w:trPr>
          <w:trHeight w:val="83"/>
        </w:trPr>
        <w:tc>
          <w:tcPr>
            <w:tcW w:w="1980" w:type="dxa"/>
          </w:tcPr>
          <w:p w14:paraId="63D3F419" w14:textId="643E9C90" w:rsidR="00716E36" w:rsidRPr="00042484" w:rsidRDefault="00716E36" w:rsidP="00F744D6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WAO </w:t>
            </w:r>
            <w:r w:rsidR="00F744D6">
              <w:rPr>
                <w:lang w:val="en-US"/>
              </w:rPr>
              <w:t>G</w:t>
            </w:r>
            <w:r>
              <w:rPr>
                <w:lang w:val="en-US"/>
              </w:rPr>
              <w:t>rading</w:t>
            </w:r>
          </w:p>
        </w:tc>
        <w:tc>
          <w:tcPr>
            <w:tcW w:w="7082" w:type="dxa"/>
            <w:vAlign w:val="center"/>
          </w:tcPr>
          <w:p w14:paraId="55486109" w14:textId="34BDA2EB" w:rsidR="00716E36" w:rsidRPr="00042484" w:rsidRDefault="00716E36" w:rsidP="00F744D6">
            <w:pPr>
              <w:spacing w:before="120" w:after="12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ymptoms</w:t>
            </w:r>
          </w:p>
        </w:tc>
      </w:tr>
      <w:tr w:rsidR="00716E36" w:rsidRPr="00E7034B" w14:paraId="251165B0" w14:textId="77777777" w:rsidTr="00F744D6">
        <w:trPr>
          <w:trHeight w:val="533"/>
        </w:trPr>
        <w:tc>
          <w:tcPr>
            <w:tcW w:w="1980" w:type="dxa"/>
          </w:tcPr>
          <w:p w14:paraId="6C61CDF1" w14:textId="2EFC1D73" w:rsidR="00716E36" w:rsidRPr="00042484" w:rsidRDefault="00716E36" w:rsidP="00F744D6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rade 1</w:t>
            </w:r>
          </w:p>
        </w:tc>
        <w:tc>
          <w:tcPr>
            <w:tcW w:w="7082" w:type="dxa"/>
          </w:tcPr>
          <w:p w14:paraId="7F267F39" w14:textId="402C6F4C" w:rsidR="00716E36" w:rsidRPr="00042484" w:rsidRDefault="00716E36" w:rsidP="00F744D6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ymptoms from 1 organ system</w:t>
            </w:r>
          </w:p>
        </w:tc>
      </w:tr>
      <w:tr w:rsidR="00716E36" w:rsidRPr="00E7034B" w14:paraId="255DF74E" w14:textId="77777777" w:rsidTr="00F744D6">
        <w:trPr>
          <w:trHeight w:val="274"/>
        </w:trPr>
        <w:tc>
          <w:tcPr>
            <w:tcW w:w="1980" w:type="dxa"/>
          </w:tcPr>
          <w:p w14:paraId="2776DF77" w14:textId="718D9E76" w:rsidR="00716E36" w:rsidRPr="00042484" w:rsidRDefault="00716E36" w:rsidP="00F744D6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rade 2</w:t>
            </w:r>
          </w:p>
        </w:tc>
        <w:tc>
          <w:tcPr>
            <w:tcW w:w="7082" w:type="dxa"/>
          </w:tcPr>
          <w:p w14:paraId="1667B080" w14:textId="2502393C" w:rsidR="00716E36" w:rsidRPr="00042484" w:rsidRDefault="00716E36" w:rsidP="00F744D6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ymptoms from 2 organ systems</w:t>
            </w:r>
          </w:p>
        </w:tc>
      </w:tr>
      <w:tr w:rsidR="00716E36" w:rsidRPr="00C31672" w14:paraId="5F4848C2" w14:textId="77777777" w:rsidTr="00F744D6">
        <w:trPr>
          <w:trHeight w:val="283"/>
        </w:trPr>
        <w:tc>
          <w:tcPr>
            <w:tcW w:w="1980" w:type="dxa"/>
          </w:tcPr>
          <w:p w14:paraId="20E531B2" w14:textId="60797A48" w:rsidR="00716E36" w:rsidRDefault="00716E36" w:rsidP="00F744D6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rade 3</w:t>
            </w:r>
          </w:p>
        </w:tc>
        <w:tc>
          <w:tcPr>
            <w:tcW w:w="7082" w:type="dxa"/>
          </w:tcPr>
          <w:p w14:paraId="13B042A6" w14:textId="57F43DA6" w:rsidR="00716E36" w:rsidRDefault="00716E36" w:rsidP="00F744D6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ld lower airway symptoms and/or abdominal symptoms and symptoms from grade 1</w:t>
            </w:r>
          </w:p>
        </w:tc>
      </w:tr>
      <w:tr w:rsidR="00716E36" w:rsidRPr="00C31672" w14:paraId="5CAC1D17" w14:textId="77777777" w:rsidTr="00F744D6">
        <w:trPr>
          <w:trHeight w:val="711"/>
        </w:trPr>
        <w:tc>
          <w:tcPr>
            <w:tcW w:w="1980" w:type="dxa"/>
          </w:tcPr>
          <w:p w14:paraId="731C277F" w14:textId="055C77E2" w:rsidR="00716E36" w:rsidRDefault="00716E36" w:rsidP="00F744D6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rade 4</w:t>
            </w:r>
          </w:p>
        </w:tc>
        <w:tc>
          <w:tcPr>
            <w:tcW w:w="7082" w:type="dxa"/>
          </w:tcPr>
          <w:p w14:paraId="1A2417FE" w14:textId="14114591" w:rsidR="00716E36" w:rsidRDefault="00716E36" w:rsidP="00F744D6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evere lower airway and/or abdominal symptoms and symptoms from grades 1 or 3</w:t>
            </w:r>
          </w:p>
        </w:tc>
      </w:tr>
      <w:tr w:rsidR="00716E36" w:rsidRPr="00C31672" w14:paraId="26AFC35E" w14:textId="77777777" w:rsidTr="00F744D6">
        <w:trPr>
          <w:trHeight w:val="83"/>
        </w:trPr>
        <w:tc>
          <w:tcPr>
            <w:tcW w:w="1980" w:type="dxa"/>
          </w:tcPr>
          <w:p w14:paraId="51E4DA4A" w14:textId="41FD790C" w:rsidR="00716E36" w:rsidRDefault="00716E36" w:rsidP="00F744D6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rade 5</w:t>
            </w:r>
          </w:p>
        </w:tc>
        <w:tc>
          <w:tcPr>
            <w:tcW w:w="7082" w:type="dxa"/>
          </w:tcPr>
          <w:p w14:paraId="5397280A" w14:textId="4B120FB5" w:rsidR="00716E36" w:rsidRDefault="00716E36" w:rsidP="00F744D6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espiratory failure and/or cardiovascular collapse and/or loss of consciousness</w:t>
            </w:r>
            <w:r w:rsidR="0086320D">
              <w:rPr>
                <w:lang w:val="en-US"/>
              </w:rPr>
              <w:t xml:space="preserve"> and symptoms from grades 1, 3, or 4</w:t>
            </w:r>
          </w:p>
        </w:tc>
      </w:tr>
    </w:tbl>
    <w:p w14:paraId="31109184" w14:textId="77777777" w:rsidR="0048755F" w:rsidRPr="0086320D" w:rsidRDefault="0048755F">
      <w:pPr>
        <w:rPr>
          <w:lang w:val="en-US"/>
        </w:rPr>
      </w:pPr>
    </w:p>
    <w:sectPr w:rsidR="0048755F" w:rsidRPr="008632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DDE"/>
    <w:rsid w:val="00084889"/>
    <w:rsid w:val="00116262"/>
    <w:rsid w:val="0012512D"/>
    <w:rsid w:val="00172DDE"/>
    <w:rsid w:val="0018112A"/>
    <w:rsid w:val="00197428"/>
    <w:rsid w:val="00203D03"/>
    <w:rsid w:val="00212C94"/>
    <w:rsid w:val="0021642A"/>
    <w:rsid w:val="00241C07"/>
    <w:rsid w:val="0026422B"/>
    <w:rsid w:val="00461EE9"/>
    <w:rsid w:val="0048755F"/>
    <w:rsid w:val="00525AC3"/>
    <w:rsid w:val="00531035"/>
    <w:rsid w:val="005A5E82"/>
    <w:rsid w:val="00716E36"/>
    <w:rsid w:val="00733B13"/>
    <w:rsid w:val="00796D2B"/>
    <w:rsid w:val="00851ABB"/>
    <w:rsid w:val="0086320D"/>
    <w:rsid w:val="00882E4D"/>
    <w:rsid w:val="008F655E"/>
    <w:rsid w:val="00912BD3"/>
    <w:rsid w:val="009F433F"/>
    <w:rsid w:val="00B52C8A"/>
    <w:rsid w:val="00B727C2"/>
    <w:rsid w:val="00B770C7"/>
    <w:rsid w:val="00B77D94"/>
    <w:rsid w:val="00BB1D62"/>
    <w:rsid w:val="00C31672"/>
    <w:rsid w:val="00C36E87"/>
    <w:rsid w:val="00C528F8"/>
    <w:rsid w:val="00D4235F"/>
    <w:rsid w:val="00D546CD"/>
    <w:rsid w:val="00DD2D10"/>
    <w:rsid w:val="00DF5DBA"/>
    <w:rsid w:val="00F744D6"/>
    <w:rsid w:val="00F758E5"/>
    <w:rsid w:val="00F9536D"/>
    <w:rsid w:val="00FA015D"/>
    <w:rsid w:val="00FB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B784B4"/>
  <w15:chartTrackingRefBased/>
  <w15:docId w15:val="{BECB0338-506A-E746-ABED-DB7A2A2AF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2DDE"/>
    <w:rPr>
      <w:kern w:val="0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72DDE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77</Words>
  <Characters>486</Characters>
  <Application>Microsoft Office Word</Application>
  <DocSecurity>0</DocSecurity>
  <Lines>4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NBACHER Calvin</dc:creator>
  <cp:keywords/>
  <dc:description/>
  <cp:lastModifiedBy>Calvin KIENBACHER</cp:lastModifiedBy>
  <cp:revision>3</cp:revision>
  <dcterms:created xsi:type="dcterms:W3CDTF">2024-05-21T08:50:00Z</dcterms:created>
  <dcterms:modified xsi:type="dcterms:W3CDTF">2024-05-21T09:37:00Z</dcterms:modified>
</cp:coreProperties>
</file>